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D1B60" w14:textId="77777777" w:rsidR="00AF0CA6" w:rsidRPr="009E503A" w:rsidRDefault="00AF0CA6" w:rsidP="00AF0CA6">
      <w:pPr>
        <w:rPr>
          <w:rFonts w:ascii="Arial" w:hAnsi="Arial" w:cs="Arial"/>
        </w:rPr>
      </w:pPr>
      <w:r w:rsidRPr="00F37608">
        <w:rPr>
          <w:rFonts w:ascii="Arial" w:hAnsi="Arial" w:cs="Arial"/>
          <w:b/>
          <w:bCs/>
        </w:rPr>
        <w:t xml:space="preserve">Appendix A. </w:t>
      </w:r>
      <w:r w:rsidRPr="00F3760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Reported performance of transformer models on the </w:t>
      </w:r>
      <w:proofErr w:type="spellStart"/>
      <w:r w:rsidRPr="00F3760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shd w:val="clear" w:color="auto" w:fill="FFFFFF"/>
          <w14:ligatures w14:val="none"/>
        </w:rPr>
        <w:t>DementiaBank</w:t>
      </w:r>
      <w:proofErr w:type="spellEnd"/>
      <w:r w:rsidRPr="00F37608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 dataset across different studies</w:t>
      </w:r>
    </w:p>
    <w:p w14:paraId="3A7FD012" w14:textId="77777777" w:rsidR="00AF0CA6" w:rsidRPr="00F37608" w:rsidRDefault="00AF0CA6" w:rsidP="00AF0CA6">
      <w:pPr>
        <w:spacing w:before="240" w:after="240" w:line="36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shd w:val="clear" w:color="auto" w:fill="FFFFFF"/>
          <w14:ligatures w14:val="none"/>
        </w:rPr>
      </w:pPr>
      <w:r w:rsidRPr="00F37608">
        <w:rPr>
          <w:rFonts w:ascii="Arial" w:eastAsia="Times New Roman" w:hAnsi="Arial" w:cs="Arial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Transformer-based architectures, such as BERT, employ self-attention to generate contextualized word embeddings that capture both semantic and syntactic information. Trained on large-scale corpora, BERT and its derivatives have advanced clinical NLP by modeling complex linguistic patterns. On </w:t>
      </w:r>
      <w:proofErr w:type="spellStart"/>
      <w:r w:rsidRPr="00F37608">
        <w:rPr>
          <w:rFonts w:ascii="Arial" w:eastAsia="Times New Roman" w:hAnsi="Arial" w:cs="Arial"/>
          <w:color w:val="000000"/>
          <w:kern w:val="0"/>
          <w:sz w:val="22"/>
          <w:szCs w:val="22"/>
          <w:shd w:val="clear" w:color="auto" w:fill="FFFFFF"/>
          <w14:ligatures w14:val="none"/>
        </w:rPr>
        <w:t>DementiaBank’s</w:t>
      </w:r>
      <w:proofErr w:type="spellEnd"/>
      <w:r w:rsidRPr="00F37608">
        <w:rPr>
          <w:rFonts w:ascii="Arial" w:eastAsia="Times New Roman" w:hAnsi="Arial" w:cs="Arial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 “picture-description task,” these models have shown strong performance (F1: 75–87.5), although outcomes differ based on fine-tuning approaches (e.g., updating only the last layer vs. the entire model), classifier types (binary vs. multi-layer perceptron), and use of validation data. Some studies found general-purpose BERT outperforming domain-specific transformers, highlighting a lack of systematic evaluation regarding which configurations best capture linguistic cues of cognitive impairment.</w:t>
      </w:r>
    </w:p>
    <w:p w14:paraId="545E2419" w14:textId="77777777" w:rsidR="00AF0CA6" w:rsidRPr="007038EB" w:rsidRDefault="00AF0CA6" w:rsidP="00AF0CA6">
      <w:pPr>
        <w:spacing w:before="240" w:after="240" w:line="360" w:lineRule="auto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14:ligatures w14:val="none"/>
        </w:rPr>
      </w:pPr>
      <w:r w:rsidRPr="007038E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t xml:space="preserve">Table 4. Reported performance of transformer models on the </w:t>
      </w:r>
      <w:proofErr w:type="spellStart"/>
      <w:r w:rsidRPr="007038E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t>DementiaBank</w:t>
      </w:r>
      <w:proofErr w:type="spellEnd"/>
      <w:r w:rsidRPr="007038E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t xml:space="preserve"> dataset across different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0"/>
        <w:gridCol w:w="8450"/>
      </w:tblGrid>
      <w:tr w:rsidR="00AF0CA6" w:rsidRPr="00F37608" w14:paraId="2DEC1FA7" w14:textId="77777777" w:rsidTr="00A27478">
        <w:trPr>
          <w:trHeight w:val="510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BA50E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Study</w:t>
            </w:r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7D8FD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Key Findings</w:t>
            </w:r>
          </w:p>
        </w:tc>
      </w:tr>
      <w:tr w:rsidR="00AF0CA6" w:rsidRPr="00F37608" w14:paraId="36FA12C7" w14:textId="77777777" w:rsidTr="00A27478">
        <w:trPr>
          <w:trHeight w:val="510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16EB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Pappagari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et al.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"/>
                <w:id w:val="-897277926"/>
                <w:placeholder>
                  <w:docPart w:val="EB0A0F2476EC457DB47FEA7DB5182174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1</w:t>
                </w:r>
              </w:sdtContent>
            </w:sdt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72744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Utilized Gradient Boosting machines with BERT embeddings, achieving 75% accuracy.</w:t>
            </w:r>
          </w:p>
        </w:tc>
      </w:tr>
      <w:tr w:rsidR="00AF0CA6" w:rsidRPr="00F37608" w14:paraId="0E24813C" w14:textId="77777777" w:rsidTr="00A27478">
        <w:trPr>
          <w:trHeight w:val="495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F232D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Koo et al.'s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"/>
                <w:id w:val="-945234515"/>
                <w:placeholder>
                  <w:docPart w:val="15236B7197DA4FC48518A74267568E33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2</w:t>
                </w:r>
              </w:sdtContent>
            </w:sdt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548BF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 xml:space="preserve">Trained a CCN Network on the word embeddings obtained from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XLNe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transformer model, leading to an 81.25% accuracy.</w:t>
            </w:r>
          </w:p>
        </w:tc>
      </w:tr>
      <w:tr w:rsidR="00AF0CA6" w:rsidRPr="00F37608" w14:paraId="555DEB27" w14:textId="77777777" w:rsidTr="00A27478">
        <w:trPr>
          <w:trHeight w:val="360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E96F7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Balagopalan et al.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"/>
                <w:id w:val="-1997952038"/>
                <w:placeholder>
                  <w:docPart w:val="A15BCFA4A4AD439AACBD289BA0BCAC3C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3</w:t>
                </w:r>
              </w:sdtContent>
            </w:sdt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25619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Employed SVM classifiers on BERT, achieving an accuracy of 81.8%.</w:t>
            </w:r>
          </w:p>
        </w:tc>
      </w:tr>
      <w:tr w:rsidR="00AF0CA6" w:rsidRPr="00F37608" w14:paraId="6E31CED8" w14:textId="77777777" w:rsidTr="00A27478">
        <w:trPr>
          <w:trHeight w:val="645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30A91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Zhu et al.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"/>
                <w:id w:val="1556654527"/>
                <w:placeholder>
                  <w:docPart w:val="2C15A5A1C2194FB88F58CA8B09C25755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4</w:t>
                </w:r>
              </w:sdtContent>
            </w:sdt>
            <w:r w:rsidRPr="004F362B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91685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 xml:space="preserve">Fine-tuned various BERT models (base and large), with the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Longformer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model reaching the highest accuracy at 82.08% using a multilayer perceptron.</w:t>
            </w:r>
          </w:p>
        </w:tc>
      </w:tr>
      <w:tr w:rsidR="00AF0CA6" w:rsidRPr="00F37608" w14:paraId="118771A6" w14:textId="77777777" w:rsidTr="00A27478">
        <w:trPr>
          <w:trHeight w:val="600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92F34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TaghiBeyglou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et al.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"/>
                <w:id w:val="1970005945"/>
                <w:placeholder>
                  <w:docPart w:val="D10D98BE03604DECB4A64D97F28FACAE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5</w:t>
                </w:r>
              </w:sdtContent>
            </w:sdt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4A5BF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 xml:space="preserve">Fine-tuned several models, including BERT and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BioClinicalBER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, achieving the highest performance for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BioClinicalBER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with an accuracy of 84% utilizing a multilayer perceptron.</w:t>
            </w:r>
          </w:p>
        </w:tc>
      </w:tr>
      <w:tr w:rsidR="00AF0CA6" w:rsidRPr="00F37608" w14:paraId="0520A2D0" w14:textId="77777777" w:rsidTr="00A27478">
        <w:trPr>
          <w:trHeight w:val="915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F97F1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DF5AB4">
              <w:rPr>
                <w:rFonts w:asciiTheme="minorBidi" w:hAnsiTheme="minorBidi"/>
                <w:sz w:val="22"/>
                <w:szCs w:val="22"/>
              </w:rPr>
              <w:t>Ilias et al.</w:t>
            </w:r>
            <w:r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Theme="minorBidi" w:hAnsiTheme="minorBidi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"/>
                <w:id w:val="2117025770"/>
                <w:placeholder>
                  <w:docPart w:val="D3D0CEC1EDAF4F7994A1E7C3CE1D8345"/>
                </w:placeholder>
              </w:sdtPr>
              <w:sdtContent>
                <w:r w:rsidRPr="00981D78">
                  <w:rPr>
                    <w:rFonts w:asciiTheme="minorBidi" w:hAnsiTheme="minorBidi"/>
                    <w:color w:val="000000"/>
                    <w:sz w:val="20"/>
                    <w:szCs w:val="20"/>
                    <w:vertAlign w:val="superscript"/>
                  </w:rPr>
                  <w:t>76</w:t>
                </w:r>
              </w:sdtContent>
            </w:sdt>
          </w:p>
        </w:tc>
        <w:tc>
          <w:tcPr>
            <w:tcW w:w="8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4B997" w14:textId="77777777" w:rsidR="00AF0CA6" w:rsidRPr="00DF5AB4" w:rsidRDefault="00AF0CA6" w:rsidP="00A27478">
            <w:pPr>
              <w:spacing w:before="120" w:after="120" w:line="36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F5AB4">
              <w:rPr>
                <w:rFonts w:asciiTheme="minorBidi" w:hAnsiTheme="minorBidi"/>
                <w:sz w:val="22"/>
                <w:szCs w:val="22"/>
              </w:rPr>
              <w:t>Fine-tuned several</w:t>
            </w:r>
            <w:proofErr w:type="gram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transformer models</w:t>
            </w:r>
            <w:proofErr w:type="gramStart"/>
            <w:r w:rsidRPr="00DF5AB4">
              <w:rPr>
                <w:rFonts w:asciiTheme="minorBidi" w:hAnsiTheme="minorBidi"/>
                <w:sz w:val="22"/>
                <w:szCs w:val="22"/>
              </w:rPr>
              <w:t>, including</w:t>
            </w:r>
            <w:proofErr w:type="gram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 BERT,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BioBER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BioClinicalBER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ConvBER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,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RoBERTa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 xml:space="preserve">, ALBERT, and </w:t>
            </w:r>
            <w:proofErr w:type="spellStart"/>
            <w:r w:rsidRPr="00DF5AB4">
              <w:rPr>
                <w:rFonts w:asciiTheme="minorBidi" w:hAnsiTheme="minorBidi"/>
                <w:sz w:val="22"/>
                <w:szCs w:val="22"/>
              </w:rPr>
              <w:t>XLNet</w:t>
            </w:r>
            <w:proofErr w:type="spellEnd"/>
            <w:r w:rsidRPr="00DF5AB4">
              <w:rPr>
                <w:rFonts w:asciiTheme="minorBidi" w:hAnsiTheme="minorBidi"/>
                <w:sz w:val="22"/>
                <w:szCs w:val="22"/>
              </w:rPr>
              <w:t>. Finding BERT to yield the highest classification performance at 87.50% accuracy.</w:t>
            </w:r>
          </w:p>
        </w:tc>
      </w:tr>
    </w:tbl>
    <w:p w14:paraId="5012A794" w14:textId="77777777" w:rsidR="00AF0CA6" w:rsidRPr="00F37608" w:rsidRDefault="00AF0CA6" w:rsidP="00AF0CA6">
      <w:pPr>
        <w:spacing w:after="240" w:line="360" w:lineRule="auto"/>
        <w:rPr>
          <w:rFonts w:ascii="Arial" w:eastAsia="Times New Roman" w:hAnsi="Arial" w:cs="Arial"/>
          <w:kern w:val="0"/>
          <w14:ligatures w14:val="none"/>
        </w:rPr>
      </w:pPr>
    </w:p>
    <w:p w14:paraId="76B3C46F" w14:textId="77777777" w:rsidR="00AF0CA6" w:rsidRDefault="00AF0CA6" w:rsidP="00AF0C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83D733" w14:textId="77777777" w:rsidR="00AF0CA6" w:rsidRPr="00F37608" w:rsidRDefault="00AF0CA6" w:rsidP="00AF0CA6">
      <w:pPr>
        <w:spacing w:line="360" w:lineRule="auto"/>
        <w:rPr>
          <w:rFonts w:ascii="Arial" w:hAnsi="Arial" w:cs="Arial"/>
          <w:b/>
          <w:bCs/>
        </w:rPr>
      </w:pPr>
      <w:r w:rsidRPr="00F37608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328423" wp14:editId="0077D400">
            <wp:simplePos x="0" y="0"/>
            <wp:positionH relativeFrom="column">
              <wp:posOffset>3810</wp:posOffset>
            </wp:positionH>
            <wp:positionV relativeFrom="paragraph">
              <wp:posOffset>784909</wp:posOffset>
            </wp:positionV>
            <wp:extent cx="6858000" cy="1075055"/>
            <wp:effectExtent l="0" t="0" r="0" b="4445"/>
            <wp:wrapSquare wrapText="bothSides"/>
            <wp:docPr id="429283083" name="Picture 11" descr="A close-up of a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83083" name="Picture 11" descr="A close-up of a tex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075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7608">
        <w:rPr>
          <w:rFonts w:ascii="Arial" w:hAnsi="Arial" w:cs="Arial"/>
          <w:b/>
          <w:bCs/>
        </w:rPr>
        <w:t xml:space="preserve">Appendix B. </w:t>
      </w:r>
      <w:r w:rsidRPr="007038EB">
        <w:rPr>
          <w:rFonts w:ascii="Arial" w:hAnsi="Arial" w:cs="Arial"/>
          <w:b/>
          <w:bCs/>
          <w:sz w:val="22"/>
          <w:szCs w:val="22"/>
        </w:rPr>
        <w:t>Prompt Template for Zero-Shot and Fine-Tuned LLM-Based Classification of Speech Transcripts as Cognitively Healthy or Impaired (ADRD)</w:t>
      </w:r>
    </w:p>
    <w:p w14:paraId="01E3A98E" w14:textId="77777777" w:rsidR="00AF0CA6" w:rsidRPr="00F37608" w:rsidRDefault="00AF0CA6" w:rsidP="00AF0CA6">
      <w:pPr>
        <w:spacing w:line="360" w:lineRule="auto"/>
        <w:rPr>
          <w:rFonts w:ascii="Arial" w:hAnsi="Arial" w:cs="Arial"/>
          <w:b/>
          <w:bCs/>
        </w:rPr>
      </w:pPr>
    </w:p>
    <w:p w14:paraId="15EC60E4" w14:textId="77777777" w:rsidR="00AF0CA6" w:rsidRDefault="00AF0CA6" w:rsidP="00AF0CA6">
      <w:pPr>
        <w:spacing w:before="240" w:after="240" w:line="36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</w:pPr>
    </w:p>
    <w:p w14:paraId="284DB611" w14:textId="77777777" w:rsidR="00AF0CA6" w:rsidRPr="007038EB" w:rsidRDefault="00AF0CA6" w:rsidP="00AF0CA6">
      <w:pPr>
        <w:spacing w:before="240" w:after="240" w:line="360" w:lineRule="auto"/>
        <w:rPr>
          <w:rFonts w:ascii="Arial" w:hAnsi="Arial" w:cs="Arial"/>
          <w:b/>
          <w:bCs/>
          <w:sz w:val="21"/>
          <w:szCs w:val="21"/>
        </w:rPr>
      </w:pPr>
      <w:r w:rsidRPr="007038E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14:ligatures w14:val="none"/>
        </w:rPr>
        <w:t>Table 5. The optimal configuration for each LLM</w:t>
      </w:r>
    </w:p>
    <w:tbl>
      <w:tblPr>
        <w:tblStyle w:val="TableGrid"/>
        <w:tblW w:w="10838" w:type="dxa"/>
        <w:tblLayout w:type="fixed"/>
        <w:tblLook w:val="04A0" w:firstRow="1" w:lastRow="0" w:firstColumn="1" w:lastColumn="0" w:noHBand="0" w:noVBand="1"/>
      </w:tblPr>
      <w:tblGrid>
        <w:gridCol w:w="1806"/>
        <w:gridCol w:w="1806"/>
        <w:gridCol w:w="1807"/>
        <w:gridCol w:w="1806"/>
        <w:gridCol w:w="2220"/>
        <w:gridCol w:w="1393"/>
      </w:tblGrid>
      <w:tr w:rsidR="00AF0CA6" w:rsidRPr="00E33106" w14:paraId="2430FDAF" w14:textId="77777777" w:rsidTr="00A27478">
        <w:trPr>
          <w:trHeight w:val="235"/>
        </w:trPr>
        <w:tc>
          <w:tcPr>
            <w:tcW w:w="1806" w:type="dxa"/>
            <w:shd w:val="clear" w:color="auto" w:fill="D9D9D9" w:themeFill="background1" w:themeFillShade="D9"/>
            <w:noWrap/>
            <w:hideMark/>
          </w:tcPr>
          <w:p w14:paraId="484E6D3D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806" w:type="dxa"/>
            <w:shd w:val="clear" w:color="auto" w:fill="D9D9D9" w:themeFill="background1" w:themeFillShade="D9"/>
            <w:noWrap/>
            <w:hideMark/>
          </w:tcPr>
          <w:p w14:paraId="03C18672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proofErr w:type="spellStart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QLoRA</w:t>
            </w:r>
            <w:proofErr w:type="spellEnd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Rank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hideMark/>
          </w:tcPr>
          <w:p w14:paraId="324F6941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proofErr w:type="spellStart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QLoRA</w:t>
            </w:r>
            <w:proofErr w:type="spellEnd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Alpha</w:t>
            </w:r>
          </w:p>
        </w:tc>
        <w:tc>
          <w:tcPr>
            <w:tcW w:w="1806" w:type="dxa"/>
            <w:shd w:val="clear" w:color="auto" w:fill="D9D9D9" w:themeFill="background1" w:themeFillShade="D9"/>
            <w:noWrap/>
            <w:hideMark/>
          </w:tcPr>
          <w:p w14:paraId="2B85B20A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proofErr w:type="spellStart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QLoRA</w:t>
            </w:r>
            <w:proofErr w:type="spellEnd"/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Dropout</w:t>
            </w:r>
          </w:p>
        </w:tc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14:paraId="430BF1CA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Effective </w:t>
            </w:r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Batch Size</w:t>
            </w:r>
          </w:p>
        </w:tc>
        <w:tc>
          <w:tcPr>
            <w:tcW w:w="1393" w:type="dxa"/>
            <w:shd w:val="clear" w:color="auto" w:fill="D9D9D9" w:themeFill="background1" w:themeFillShade="D9"/>
            <w:noWrap/>
            <w:hideMark/>
          </w:tcPr>
          <w:p w14:paraId="3C47A926" w14:textId="77777777" w:rsidR="00AF0CA6" w:rsidRPr="00DF5AB4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DF5AB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Epochs</w:t>
            </w:r>
          </w:p>
        </w:tc>
      </w:tr>
      <w:tr w:rsidR="00AF0CA6" w:rsidRPr="00E33106" w14:paraId="305E5EA3" w14:textId="77777777" w:rsidTr="00A27478">
        <w:trPr>
          <w:trHeight w:val="235"/>
        </w:trPr>
        <w:tc>
          <w:tcPr>
            <w:tcW w:w="1806" w:type="dxa"/>
            <w:noWrap/>
            <w:hideMark/>
          </w:tcPr>
          <w:p w14:paraId="0680E51D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E33106">
              <w:rPr>
                <w:rFonts w:asciiTheme="minorBidi" w:hAnsiTheme="minorBidi"/>
                <w:sz w:val="22"/>
                <w:szCs w:val="22"/>
              </w:rPr>
              <w:t>LLaMA</w:t>
            </w:r>
            <w:proofErr w:type="spellEnd"/>
            <w:r w:rsidRPr="00E33106">
              <w:rPr>
                <w:rFonts w:asciiTheme="minorBidi" w:hAnsiTheme="minorBidi"/>
                <w:sz w:val="22"/>
                <w:szCs w:val="22"/>
              </w:rPr>
              <w:t xml:space="preserve"> 8B</w:t>
            </w:r>
          </w:p>
        </w:tc>
        <w:tc>
          <w:tcPr>
            <w:tcW w:w="1806" w:type="dxa"/>
            <w:noWrap/>
            <w:hideMark/>
          </w:tcPr>
          <w:p w14:paraId="19E24867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64</w:t>
            </w:r>
          </w:p>
        </w:tc>
        <w:tc>
          <w:tcPr>
            <w:tcW w:w="1807" w:type="dxa"/>
            <w:noWrap/>
            <w:hideMark/>
          </w:tcPr>
          <w:p w14:paraId="19005A1B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28</w:t>
            </w:r>
          </w:p>
        </w:tc>
        <w:tc>
          <w:tcPr>
            <w:tcW w:w="1806" w:type="dxa"/>
            <w:noWrap/>
            <w:hideMark/>
          </w:tcPr>
          <w:p w14:paraId="3D8D8A9C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0.1</w:t>
            </w:r>
          </w:p>
        </w:tc>
        <w:tc>
          <w:tcPr>
            <w:tcW w:w="2220" w:type="dxa"/>
            <w:noWrap/>
            <w:hideMark/>
          </w:tcPr>
          <w:p w14:paraId="7A0B637A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21F4333D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2</w:t>
            </w:r>
          </w:p>
        </w:tc>
      </w:tr>
      <w:tr w:rsidR="00AF0CA6" w:rsidRPr="00E33106" w14:paraId="5D6254C7" w14:textId="77777777" w:rsidTr="00A27478">
        <w:trPr>
          <w:trHeight w:val="235"/>
        </w:trPr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2F6164E3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E33106">
              <w:rPr>
                <w:rFonts w:asciiTheme="minorBidi" w:hAnsiTheme="minorBidi"/>
                <w:sz w:val="22"/>
                <w:szCs w:val="22"/>
              </w:rPr>
              <w:t>MedAlpaca</w:t>
            </w:r>
            <w:proofErr w:type="spellEnd"/>
            <w:r w:rsidRPr="00E33106">
              <w:rPr>
                <w:rFonts w:asciiTheme="minorBidi" w:hAnsiTheme="minorBidi"/>
                <w:sz w:val="22"/>
                <w:szCs w:val="22"/>
              </w:rPr>
              <w:t xml:space="preserve"> 7B</w:t>
            </w:r>
          </w:p>
        </w:tc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466831DB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28</w:t>
            </w:r>
          </w:p>
        </w:tc>
        <w:tc>
          <w:tcPr>
            <w:tcW w:w="1807" w:type="dxa"/>
            <w:shd w:val="clear" w:color="auto" w:fill="DAE9F7" w:themeFill="text2" w:themeFillTint="1A"/>
            <w:noWrap/>
            <w:hideMark/>
          </w:tcPr>
          <w:p w14:paraId="264D6CC9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256</w:t>
            </w:r>
          </w:p>
        </w:tc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035326C7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0.1</w:t>
            </w:r>
          </w:p>
        </w:tc>
        <w:tc>
          <w:tcPr>
            <w:tcW w:w="2220" w:type="dxa"/>
            <w:shd w:val="clear" w:color="auto" w:fill="DAE9F7" w:themeFill="text2" w:themeFillTint="1A"/>
            <w:noWrap/>
            <w:hideMark/>
          </w:tcPr>
          <w:p w14:paraId="280345E9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393" w:type="dxa"/>
            <w:shd w:val="clear" w:color="auto" w:fill="DAE9F7" w:themeFill="text2" w:themeFillTint="1A"/>
            <w:noWrap/>
            <w:hideMark/>
          </w:tcPr>
          <w:p w14:paraId="209DB62B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</w:tr>
      <w:tr w:rsidR="00AF0CA6" w:rsidRPr="00E33106" w14:paraId="03EE3934" w14:textId="77777777" w:rsidTr="00A27478">
        <w:trPr>
          <w:trHeight w:val="235"/>
        </w:trPr>
        <w:tc>
          <w:tcPr>
            <w:tcW w:w="1806" w:type="dxa"/>
            <w:noWrap/>
            <w:hideMark/>
          </w:tcPr>
          <w:p w14:paraId="205B493C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E33106">
              <w:rPr>
                <w:rFonts w:asciiTheme="minorBidi" w:hAnsiTheme="minorBidi"/>
                <w:sz w:val="22"/>
                <w:szCs w:val="22"/>
              </w:rPr>
              <w:t>Mi</w:t>
            </w:r>
            <w:r>
              <w:rPr>
                <w:rFonts w:asciiTheme="minorBidi" w:hAnsiTheme="minorBidi"/>
                <w:sz w:val="22"/>
                <w:szCs w:val="22"/>
              </w:rPr>
              <w:t>ni</w:t>
            </w:r>
            <w:r w:rsidRPr="00E33106">
              <w:rPr>
                <w:rFonts w:asciiTheme="minorBidi" w:hAnsiTheme="minorBidi"/>
                <w:sz w:val="22"/>
                <w:szCs w:val="22"/>
              </w:rPr>
              <w:t>stral</w:t>
            </w:r>
            <w:proofErr w:type="spellEnd"/>
            <w:r w:rsidRPr="00E33106">
              <w:rPr>
                <w:rFonts w:asciiTheme="minorBidi" w:hAnsiTheme="minorBidi"/>
                <w:sz w:val="22"/>
                <w:szCs w:val="22"/>
              </w:rPr>
              <w:t xml:space="preserve"> 8B</w:t>
            </w:r>
          </w:p>
        </w:tc>
        <w:tc>
          <w:tcPr>
            <w:tcW w:w="1806" w:type="dxa"/>
            <w:noWrap/>
            <w:hideMark/>
          </w:tcPr>
          <w:p w14:paraId="69154EB2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32</w:t>
            </w:r>
          </w:p>
        </w:tc>
        <w:tc>
          <w:tcPr>
            <w:tcW w:w="1807" w:type="dxa"/>
            <w:noWrap/>
            <w:hideMark/>
          </w:tcPr>
          <w:p w14:paraId="717902F0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64</w:t>
            </w:r>
          </w:p>
        </w:tc>
        <w:tc>
          <w:tcPr>
            <w:tcW w:w="1806" w:type="dxa"/>
            <w:noWrap/>
            <w:hideMark/>
          </w:tcPr>
          <w:p w14:paraId="4A72B031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CDE1D25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393" w:type="dxa"/>
            <w:noWrap/>
            <w:hideMark/>
          </w:tcPr>
          <w:p w14:paraId="6010EA02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0</w:t>
            </w:r>
          </w:p>
        </w:tc>
      </w:tr>
      <w:tr w:rsidR="00AF0CA6" w:rsidRPr="00E33106" w14:paraId="4AAED5A2" w14:textId="77777777" w:rsidTr="00A27478">
        <w:trPr>
          <w:trHeight w:val="235"/>
        </w:trPr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651537A3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 w:rsidRPr="00E33106">
              <w:rPr>
                <w:rFonts w:asciiTheme="minorBidi" w:hAnsiTheme="minorBidi"/>
                <w:sz w:val="22"/>
                <w:szCs w:val="22"/>
              </w:rPr>
              <w:t>LLaMA</w:t>
            </w:r>
            <w:proofErr w:type="spellEnd"/>
            <w:r w:rsidRPr="00E33106">
              <w:rPr>
                <w:rFonts w:asciiTheme="minorBidi" w:hAnsiTheme="minorBidi"/>
                <w:sz w:val="22"/>
                <w:szCs w:val="22"/>
              </w:rPr>
              <w:t xml:space="preserve"> 70B</w:t>
            </w:r>
          </w:p>
        </w:tc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7A044772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6</w:t>
            </w:r>
          </w:p>
        </w:tc>
        <w:tc>
          <w:tcPr>
            <w:tcW w:w="1807" w:type="dxa"/>
            <w:shd w:val="clear" w:color="auto" w:fill="DAE9F7" w:themeFill="text2" w:themeFillTint="1A"/>
            <w:noWrap/>
            <w:hideMark/>
          </w:tcPr>
          <w:p w14:paraId="1135DB73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32</w:t>
            </w:r>
          </w:p>
        </w:tc>
        <w:tc>
          <w:tcPr>
            <w:tcW w:w="1806" w:type="dxa"/>
            <w:shd w:val="clear" w:color="auto" w:fill="DAE9F7" w:themeFill="text2" w:themeFillTint="1A"/>
            <w:noWrap/>
            <w:hideMark/>
          </w:tcPr>
          <w:p w14:paraId="5A308824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2220" w:type="dxa"/>
            <w:shd w:val="clear" w:color="auto" w:fill="DAE9F7" w:themeFill="text2" w:themeFillTint="1A"/>
            <w:noWrap/>
            <w:hideMark/>
          </w:tcPr>
          <w:p w14:paraId="12E3C438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393" w:type="dxa"/>
            <w:shd w:val="clear" w:color="auto" w:fill="DAE9F7" w:themeFill="text2" w:themeFillTint="1A"/>
            <w:noWrap/>
            <w:hideMark/>
          </w:tcPr>
          <w:p w14:paraId="46EB447A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</w:tr>
      <w:tr w:rsidR="00AF0CA6" w:rsidRPr="00E33106" w14:paraId="06738B2F" w14:textId="77777777" w:rsidTr="00A27478">
        <w:trPr>
          <w:trHeight w:val="235"/>
        </w:trPr>
        <w:tc>
          <w:tcPr>
            <w:tcW w:w="1806" w:type="dxa"/>
            <w:noWrap/>
            <w:hideMark/>
          </w:tcPr>
          <w:p w14:paraId="30469579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 xml:space="preserve">GPT-4o </w:t>
            </w:r>
          </w:p>
        </w:tc>
        <w:tc>
          <w:tcPr>
            <w:tcW w:w="1806" w:type="dxa"/>
          </w:tcPr>
          <w:p w14:paraId="1EE112D5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1807" w:type="dxa"/>
          </w:tcPr>
          <w:p w14:paraId="3B9C40FB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1806" w:type="dxa"/>
            <w:noWrap/>
            <w:hideMark/>
          </w:tcPr>
          <w:p w14:paraId="7475C196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2220" w:type="dxa"/>
            <w:noWrap/>
            <w:hideMark/>
          </w:tcPr>
          <w:p w14:paraId="6490809D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  <w:tc>
          <w:tcPr>
            <w:tcW w:w="1393" w:type="dxa"/>
            <w:noWrap/>
            <w:hideMark/>
          </w:tcPr>
          <w:p w14:paraId="16A3013F" w14:textId="77777777" w:rsidR="00AF0CA6" w:rsidRPr="00E33106" w:rsidRDefault="00AF0CA6" w:rsidP="00A27478">
            <w:pPr>
              <w:spacing w:after="160"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33106">
              <w:rPr>
                <w:rFonts w:asciiTheme="minorBidi" w:hAnsiTheme="minorBidi"/>
                <w:sz w:val="22"/>
                <w:szCs w:val="22"/>
              </w:rPr>
              <w:t>10</w:t>
            </w:r>
          </w:p>
        </w:tc>
      </w:tr>
    </w:tbl>
    <w:p w14:paraId="19AF2D85" w14:textId="77777777" w:rsidR="00AF0CA6" w:rsidRDefault="00AF0CA6" w:rsidP="00AF0CA6">
      <w:pPr>
        <w:spacing w:line="360" w:lineRule="auto"/>
        <w:rPr>
          <w:rFonts w:ascii="Arial" w:hAnsi="Arial" w:cs="Arial"/>
          <w:b/>
          <w:bCs/>
        </w:rPr>
      </w:pPr>
    </w:p>
    <w:p w14:paraId="7071F791" w14:textId="77777777" w:rsidR="00AF0CA6" w:rsidRDefault="00AF0CA6" w:rsidP="00AF0CA6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F37608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C</w:t>
      </w:r>
      <w:r w:rsidRPr="00F37608">
        <w:rPr>
          <w:rFonts w:ascii="Arial" w:hAnsi="Arial" w:cs="Arial"/>
          <w:b/>
          <w:bCs/>
        </w:rPr>
        <w:t xml:space="preserve">. </w:t>
      </w:r>
      <w:r w:rsidRPr="007038EB">
        <w:rPr>
          <w:rFonts w:ascii="Arial" w:hAnsi="Arial" w:cs="Arial"/>
          <w:b/>
          <w:bCs/>
          <w:color w:val="000000"/>
          <w:sz w:val="22"/>
          <w:szCs w:val="22"/>
        </w:rPr>
        <w:t>Prompt Ablation: Effect of Label-Specific Cues in Fine-Tuning and Inference</w:t>
      </w:r>
    </w:p>
    <w:p w14:paraId="5F3374FA" w14:textId="77777777" w:rsidR="00AF0CA6" w:rsidRPr="007038EB" w:rsidRDefault="00AF0CA6" w:rsidP="00AF0CA6">
      <w:pPr>
        <w:pStyle w:val="NormalWeb"/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We conducted a prompt ablation study to evaluate the effect of label-specific linguistic cues on model performance. Three configurations were compared:</w:t>
      </w:r>
    </w:p>
    <w:p w14:paraId="541B8C09" w14:textId="77777777" w:rsidR="00AF0CA6" w:rsidRPr="007038EB" w:rsidRDefault="00AF0CA6" w:rsidP="00AF0CA6">
      <w:pPr>
        <w:pStyle w:val="NormalWeb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11FD5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No cues in fine-tuning or inference: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The model trained without cues at either stage achieved F1 = 77.80 ± 4.15 and AUC = 85.90 ± 2.23, reflecting a notable decline relative to our primary method.</w:t>
      </w:r>
    </w:p>
    <w:p w14:paraId="3FD820B8" w14:textId="77777777" w:rsidR="00AF0CA6" w:rsidRPr="007038EB" w:rsidRDefault="00AF0CA6" w:rsidP="00AF0CA6">
      <w:pPr>
        <w:pStyle w:val="NormalWeb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11FD5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Cues in both fine-tuning and inference: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When cues were incorporated into both stages, performance declined further (F1 = 77.59 ± 4.65, AUC = 82.94 ± 4.59).</w:t>
      </w:r>
    </w:p>
    <w:p w14:paraId="616BF873" w14:textId="77777777" w:rsidR="00AF0CA6" w:rsidRPr="007038EB" w:rsidRDefault="00AF0CA6" w:rsidP="00AF0CA6">
      <w:pPr>
        <w:pStyle w:val="NormalWeb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11FD5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Cues in fine-tuning only (our method):</w:t>
      </w: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Our strategy—introducing cues during fine-tuning but omitting them during inference—yielded the strongest and most generalizable results (F1 = 85.65 ± 1.64, AUC = 89.56 ± 2.32).</w:t>
      </w:r>
    </w:p>
    <w:p w14:paraId="06274A2B" w14:textId="77777777" w:rsidR="00AF0CA6" w:rsidRDefault="00AF0CA6" w:rsidP="00AF0CA6">
      <w:pPr>
        <w:pStyle w:val="NormalWeb"/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These findings indicate that label-specific cues are most effective for enhancing representation learning during fine-tuning. However, their presence in inference prompts </w:t>
      </w:r>
      <w:proofErr w:type="gramStart"/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reduces</w:t>
      </w:r>
      <w:proofErr w:type="gramEnd"/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aturalness and generalizability. Thus, the optimal approach is to include cues during training but exclude them during inference.</w:t>
      </w:r>
    </w:p>
    <w:p w14:paraId="2C5506CC" w14:textId="77777777" w:rsidR="00AF0CA6" w:rsidRPr="007038EB" w:rsidRDefault="00AF0CA6" w:rsidP="00AF0CA6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7038EB"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>Appendix D</w:t>
      </w:r>
      <w:r w:rsidRPr="007038EB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. Control Augmentation Experiments: Random Deletion (“Mask Augment”) versus LLM-Based Augmentation</w:t>
      </w:r>
    </w:p>
    <w:p w14:paraId="54F29C45" w14:textId="77777777" w:rsidR="00AF0CA6" w:rsidRPr="007038EB" w:rsidRDefault="00AF0CA6" w:rsidP="00AF0CA6">
      <w:pPr>
        <w:pStyle w:val="NormalWeb"/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To evaluate whether the observed performance gains could be attributed to spurious augmentation effects, we conducted control experiments using a simple non-LLM perturbation method. Specifically, we applied random deletion (“Mask augment”), in which words were randomly removed from transcripts to generate synthetic data. We compared this approach with distribution-aligned LLM-based augmentation (GPT-4, MedAlpaca-7B) across augmentation scales ranging from 1× to 5× (i.e., synthetic data equal to one to five times the size of the training set).</w:t>
      </w:r>
    </w:p>
    <w:p w14:paraId="7A61ECF0" w14:textId="77777777" w:rsidR="00AF0CA6" w:rsidRPr="007038EB" w:rsidRDefault="00AF0CA6" w:rsidP="00AF0CA6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038EB">
        <w:rPr>
          <w:rFonts w:ascii="Arial" w:hAnsi="Arial" w:cs="Arial"/>
          <w:sz w:val="22"/>
          <w:szCs w:val="22"/>
        </w:rPr>
        <w:t xml:space="preserve">As summarized in </w:t>
      </w:r>
      <w:r w:rsidRPr="007038EB">
        <w:rPr>
          <w:rStyle w:val="Strong"/>
          <w:rFonts w:ascii="Arial" w:eastAsiaTheme="majorEastAsia" w:hAnsi="Arial" w:cs="Arial"/>
          <w:sz w:val="22"/>
          <w:szCs w:val="22"/>
        </w:rPr>
        <w:t>Table 6</w:t>
      </w:r>
      <w:r w:rsidRPr="007038EB">
        <w:rPr>
          <w:rFonts w:ascii="Arial" w:hAnsi="Arial" w:cs="Arial"/>
          <w:sz w:val="22"/>
          <w:szCs w:val="22"/>
        </w:rPr>
        <w:t>, Mask augment provided no benefit across scales. Its performance fluctuated below the baseline (83.32 ± 2.78) and declined at larger augmentation factors, showing no consistent improvements. By contrast, LLM-based augmentation yielded stable gains at small scales (1×–2×), reflecting its ability to generate linguistically coherent and distribution-aligned data.</w:t>
      </w:r>
    </w:p>
    <w:p w14:paraId="19CBA648" w14:textId="77777777" w:rsidR="00AF0CA6" w:rsidRDefault="00AF0CA6" w:rsidP="00AF0CA6">
      <w:pPr>
        <w:pStyle w:val="NormalWeb"/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038EB">
        <w:rPr>
          <w:rFonts w:ascii="Arial" w:hAnsi="Arial" w:cs="Arial"/>
          <w:color w:val="000000"/>
          <w:sz w:val="22"/>
          <w:szCs w:val="22"/>
          <w:shd w:val="clear" w:color="auto" w:fill="FFFFFF"/>
        </w:rPr>
        <w:t>These findings confirm that the improvements in our method are not due to arbitrary perturbations but instead arise from the ability of LLM-generated narratives to capture realistic linguistic structures and distributional patterns relevant to cognitive status classification.</w:t>
      </w:r>
    </w:p>
    <w:p w14:paraId="34B6CBA2" w14:textId="77777777" w:rsidR="00AF0CA6" w:rsidRPr="007038EB" w:rsidRDefault="00AF0CA6" w:rsidP="00AF0CA6">
      <w:pPr>
        <w:pStyle w:val="NormalWeb"/>
        <w:spacing w:line="360" w:lineRule="auto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r w:rsidRPr="007038EB">
        <w:rPr>
          <w:rStyle w:val="Strong"/>
          <w:rFonts w:ascii="Arial" w:eastAsiaTheme="majorEastAsia" w:hAnsi="Arial" w:cs="Arial"/>
          <w:sz w:val="20"/>
          <w:szCs w:val="20"/>
        </w:rPr>
        <w:t xml:space="preserve">Table </w:t>
      </w:r>
      <w:r>
        <w:rPr>
          <w:rStyle w:val="Strong"/>
          <w:rFonts w:ascii="Arial" w:eastAsiaTheme="majorEastAsia" w:hAnsi="Arial" w:cs="Arial"/>
          <w:sz w:val="20"/>
          <w:szCs w:val="20"/>
        </w:rPr>
        <w:t>6</w:t>
      </w:r>
      <w:r w:rsidRPr="007038EB">
        <w:rPr>
          <w:rStyle w:val="Strong"/>
          <w:rFonts w:ascii="Arial" w:eastAsiaTheme="majorEastAsia" w:hAnsi="Arial" w:cs="Arial"/>
          <w:sz w:val="20"/>
          <w:szCs w:val="20"/>
        </w:rPr>
        <w:t>.</w:t>
      </w:r>
      <w:r w:rsidRPr="007038EB">
        <w:rPr>
          <w:rFonts w:ascii="Arial" w:hAnsi="Arial" w:cs="Arial"/>
          <w:b/>
          <w:bCs/>
          <w:sz w:val="20"/>
          <w:szCs w:val="20"/>
        </w:rPr>
        <w:t xml:space="preserve"> </w:t>
      </w:r>
      <w:r w:rsidRPr="007038EB">
        <w:rPr>
          <w:rStyle w:val="Emphasis"/>
          <w:rFonts w:ascii="Arial" w:eastAsiaTheme="majorEastAsia" w:hAnsi="Arial" w:cs="Arial"/>
          <w:b/>
          <w:bCs/>
          <w:sz w:val="20"/>
          <w:szCs w:val="20"/>
        </w:rPr>
        <w:t>Comparison of control augmentation (random deletion, “Mask augment”) and LLM-based augmentation (GPT-4, MedAlpaca-7B) across augmentation scales (1×–5×).</w:t>
      </w:r>
    </w:p>
    <w:tbl>
      <w:tblPr>
        <w:tblStyle w:val="GridTable6ColourfulAccent1"/>
        <w:tblW w:w="10821" w:type="dxa"/>
        <w:tblLayout w:type="fixed"/>
        <w:tblLook w:val="04A0" w:firstRow="1" w:lastRow="0" w:firstColumn="1" w:lastColumn="0" w:noHBand="0" w:noVBand="1"/>
      </w:tblPr>
      <w:tblGrid>
        <w:gridCol w:w="2619"/>
        <w:gridCol w:w="1641"/>
        <w:gridCol w:w="1640"/>
        <w:gridCol w:w="1641"/>
        <w:gridCol w:w="1640"/>
        <w:gridCol w:w="1640"/>
      </w:tblGrid>
      <w:tr w:rsidR="00AF0CA6" w:rsidRPr="001018BF" w14:paraId="1B5BC5C4" w14:textId="77777777" w:rsidTr="00A27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Merge w:val="restart"/>
            <w:vAlign w:val="center"/>
          </w:tcPr>
          <w:p w14:paraId="63AED786" w14:textId="77777777" w:rsidR="00AF0CA6" w:rsidRPr="007038EB" w:rsidRDefault="00AF0CA6" w:rsidP="00A2747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8202" w:type="dxa"/>
            <w:gridSpan w:val="5"/>
          </w:tcPr>
          <w:p w14:paraId="458F0912" w14:textId="77777777" w:rsidR="00AF0CA6" w:rsidRPr="007038EB" w:rsidRDefault="00AF0CA6" w:rsidP="00A27478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Augmentation</w:t>
            </w: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F1 (Mean + 95%CI)</w:t>
            </w:r>
          </w:p>
        </w:tc>
      </w:tr>
      <w:tr w:rsidR="00AF0CA6" w:rsidRPr="001018BF" w14:paraId="3863E67C" w14:textId="77777777" w:rsidTr="00A2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ABEBBF5" w14:textId="77777777" w:rsidR="00AF0CA6" w:rsidRPr="007038EB" w:rsidRDefault="00AF0CA6" w:rsidP="00A27478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</w:tcPr>
          <w:p w14:paraId="723D71FA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One</w:t>
            </w:r>
          </w:p>
        </w:tc>
        <w:tc>
          <w:tcPr>
            <w:tcW w:w="0" w:type="dxa"/>
          </w:tcPr>
          <w:p w14:paraId="3A4A8B11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Two</w:t>
            </w:r>
          </w:p>
        </w:tc>
        <w:tc>
          <w:tcPr>
            <w:tcW w:w="0" w:type="dxa"/>
          </w:tcPr>
          <w:p w14:paraId="58C5DFC5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Three</w:t>
            </w:r>
          </w:p>
        </w:tc>
        <w:tc>
          <w:tcPr>
            <w:tcW w:w="0" w:type="dxa"/>
          </w:tcPr>
          <w:p w14:paraId="3A26652E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Four</w:t>
            </w:r>
          </w:p>
        </w:tc>
        <w:tc>
          <w:tcPr>
            <w:tcW w:w="0" w:type="dxa"/>
          </w:tcPr>
          <w:p w14:paraId="6E045CAA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Five</w:t>
            </w:r>
          </w:p>
        </w:tc>
      </w:tr>
      <w:tr w:rsidR="00AF0CA6" w:rsidRPr="001018BF" w14:paraId="41A9AA4F" w14:textId="77777777" w:rsidTr="00A27478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6B8DFF48" w14:textId="77777777" w:rsidR="00AF0CA6" w:rsidRPr="007038EB" w:rsidRDefault="00AF0CA6" w:rsidP="00A2747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Mask augment</w:t>
            </w:r>
          </w:p>
        </w:tc>
        <w:tc>
          <w:tcPr>
            <w:tcW w:w="1641" w:type="dxa"/>
          </w:tcPr>
          <w:p w14:paraId="41875E00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79.47 ± 4.06</w:t>
            </w:r>
          </w:p>
        </w:tc>
        <w:tc>
          <w:tcPr>
            <w:tcW w:w="1640" w:type="dxa"/>
          </w:tcPr>
          <w:p w14:paraId="012DEEC2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1.39 ± 2.25</w:t>
            </w:r>
          </w:p>
        </w:tc>
        <w:tc>
          <w:tcPr>
            <w:tcW w:w="1641" w:type="dxa"/>
          </w:tcPr>
          <w:p w14:paraId="5A2D4A43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0.42 ± 2.25</w:t>
            </w:r>
          </w:p>
        </w:tc>
        <w:tc>
          <w:tcPr>
            <w:tcW w:w="1640" w:type="dxa"/>
          </w:tcPr>
          <w:p w14:paraId="1686D89E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78.81 ± 1.44</w:t>
            </w:r>
          </w:p>
        </w:tc>
        <w:tc>
          <w:tcPr>
            <w:tcW w:w="1640" w:type="dxa"/>
          </w:tcPr>
          <w:p w14:paraId="4E30D008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78.12 ± 4.62</w:t>
            </w:r>
          </w:p>
        </w:tc>
      </w:tr>
      <w:tr w:rsidR="00AF0CA6" w:rsidRPr="001018BF" w14:paraId="1CCE3D4F" w14:textId="77777777" w:rsidTr="00A2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F765A7" w14:textId="77777777" w:rsidR="00AF0CA6" w:rsidRPr="007038EB" w:rsidRDefault="00AF0CA6" w:rsidP="00A2747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GPT-4</w:t>
            </w:r>
          </w:p>
        </w:tc>
        <w:tc>
          <w:tcPr>
            <w:tcW w:w="0" w:type="dxa"/>
          </w:tcPr>
          <w:p w14:paraId="4203800D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4.14 ± 1.92</w:t>
            </w:r>
          </w:p>
        </w:tc>
        <w:tc>
          <w:tcPr>
            <w:tcW w:w="0" w:type="dxa"/>
          </w:tcPr>
          <w:p w14:paraId="1B543809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0.76 ± 5.16</w:t>
            </w:r>
          </w:p>
        </w:tc>
        <w:tc>
          <w:tcPr>
            <w:tcW w:w="0" w:type="dxa"/>
          </w:tcPr>
          <w:p w14:paraId="08F6656C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1.74 ± 3.35</w:t>
            </w:r>
          </w:p>
        </w:tc>
        <w:tc>
          <w:tcPr>
            <w:tcW w:w="0" w:type="dxa"/>
          </w:tcPr>
          <w:p w14:paraId="6F9DA3E4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79.85 ± 2.69</w:t>
            </w:r>
          </w:p>
        </w:tc>
        <w:tc>
          <w:tcPr>
            <w:tcW w:w="0" w:type="dxa"/>
          </w:tcPr>
          <w:p w14:paraId="0DA562DC" w14:textId="77777777" w:rsidR="00AF0CA6" w:rsidRPr="007038EB" w:rsidRDefault="00AF0CA6" w:rsidP="00A27478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0.42 ± 5.17</w:t>
            </w:r>
          </w:p>
        </w:tc>
      </w:tr>
      <w:tr w:rsidR="00AF0CA6" w:rsidRPr="001018BF" w14:paraId="3CA96514" w14:textId="77777777" w:rsidTr="00A27478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2F12B9B2" w14:textId="77777777" w:rsidR="00AF0CA6" w:rsidRPr="007038EB" w:rsidRDefault="00AF0CA6" w:rsidP="00A27478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MedAlpaca</w:t>
            </w:r>
            <w:proofErr w:type="spellEnd"/>
          </w:p>
        </w:tc>
        <w:tc>
          <w:tcPr>
            <w:tcW w:w="1641" w:type="dxa"/>
          </w:tcPr>
          <w:p w14:paraId="7C6AABC4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5.35 ± 1.96</w:t>
            </w:r>
          </w:p>
        </w:tc>
        <w:tc>
          <w:tcPr>
            <w:tcW w:w="1640" w:type="dxa"/>
          </w:tcPr>
          <w:p w14:paraId="234C70B2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5.65 ± 1.64</w:t>
            </w:r>
          </w:p>
        </w:tc>
        <w:tc>
          <w:tcPr>
            <w:tcW w:w="1641" w:type="dxa"/>
          </w:tcPr>
          <w:p w14:paraId="468C251F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1.87 ± 3.03</w:t>
            </w:r>
          </w:p>
        </w:tc>
        <w:tc>
          <w:tcPr>
            <w:tcW w:w="1640" w:type="dxa"/>
          </w:tcPr>
          <w:p w14:paraId="0978E28B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0.45 ± 4.36</w:t>
            </w:r>
          </w:p>
        </w:tc>
        <w:tc>
          <w:tcPr>
            <w:tcW w:w="1640" w:type="dxa"/>
          </w:tcPr>
          <w:p w14:paraId="7D979E86" w14:textId="77777777" w:rsidR="00AF0CA6" w:rsidRPr="007038EB" w:rsidRDefault="00AF0CA6" w:rsidP="00A27478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038EB">
              <w:rPr>
                <w:rFonts w:ascii="Arial" w:hAnsi="Arial" w:cs="Arial"/>
                <w:color w:val="000000" w:themeColor="text1"/>
                <w:sz w:val="22"/>
                <w:szCs w:val="22"/>
              </w:rPr>
              <w:t>81.96 ± 2.77</w:t>
            </w:r>
          </w:p>
        </w:tc>
      </w:tr>
    </w:tbl>
    <w:p w14:paraId="49978768" w14:textId="77777777" w:rsidR="00AF0CA6" w:rsidRPr="00F37608" w:rsidRDefault="00AF0CA6" w:rsidP="00AF0CA6">
      <w:pPr>
        <w:autoSpaceDE w:val="0"/>
        <w:autoSpaceDN w:val="0"/>
        <w:spacing w:line="360" w:lineRule="auto"/>
        <w:rPr>
          <w:rFonts w:ascii="Arial" w:hAnsi="Arial" w:cs="Arial"/>
          <w:b/>
          <w:bCs/>
        </w:rPr>
      </w:pPr>
    </w:p>
    <w:p w14:paraId="6D456369" w14:textId="77777777" w:rsidR="00021106" w:rsidRDefault="00021106"/>
    <w:sectPr w:rsidR="00021106" w:rsidSect="00AF0CA6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7444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DBED4" w14:textId="77777777" w:rsidR="00AF0CA6" w:rsidRDefault="00AF0C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DEA276" w14:textId="77777777" w:rsidR="00AF0CA6" w:rsidRDefault="00AF0CA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A5A37"/>
    <w:multiLevelType w:val="multilevel"/>
    <w:tmpl w:val="6D6AE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5355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A6"/>
    <w:rsid w:val="00021106"/>
    <w:rsid w:val="0047034F"/>
    <w:rsid w:val="00707D3B"/>
    <w:rsid w:val="00AF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708A8"/>
  <w15:chartTrackingRefBased/>
  <w15:docId w15:val="{1DEE832A-55AD-4373-8E53-EE878E16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CA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CA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F0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F0CA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F0C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CA6"/>
    <w:rPr>
      <w:lang w:val="en-US"/>
    </w:rPr>
  </w:style>
  <w:style w:type="character" w:styleId="Emphasis">
    <w:name w:val="Emphasis"/>
    <w:basedOn w:val="DefaultParagraphFont"/>
    <w:uiPriority w:val="20"/>
    <w:qFormat/>
    <w:rsid w:val="00AF0CA6"/>
    <w:rPr>
      <w:i/>
      <w:iCs/>
    </w:rPr>
  </w:style>
  <w:style w:type="table" w:styleId="TableGrid">
    <w:name w:val="Table Grid"/>
    <w:basedOn w:val="TableNormal"/>
    <w:uiPriority w:val="39"/>
    <w:rsid w:val="00AF0C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Accent1">
    <w:name w:val="Grid Table 6 Colorful Accent 1"/>
    <w:basedOn w:val="TableNormal"/>
    <w:uiPriority w:val="51"/>
    <w:rsid w:val="00AF0CA6"/>
    <w:pPr>
      <w:spacing w:after="0" w:line="240" w:lineRule="auto"/>
    </w:pPr>
    <w:rPr>
      <w:color w:val="0F4761" w:themeColor="accent1" w:themeShade="BF"/>
      <w:lang w:val="en-US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B0A0F2476EC457DB47FEA7DB51821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2959E0-2651-44D0-9DD9-0D6384128F2A}"/>
      </w:docPartPr>
      <w:docPartBody>
        <w:p w:rsidR="007D3502" w:rsidRDefault="007D3502" w:rsidP="007D3502">
          <w:pPr>
            <w:pStyle w:val="EB0A0F2476EC457DB47FEA7DB5182174"/>
          </w:pPr>
          <w:r w:rsidRPr="00B0217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236B7197DA4FC48518A74267568E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2EA88A-F5AB-4FF7-86D5-DCAAB56C400E}"/>
      </w:docPartPr>
      <w:docPartBody>
        <w:p w:rsidR="007D3502" w:rsidRDefault="007D3502" w:rsidP="007D3502">
          <w:pPr>
            <w:pStyle w:val="15236B7197DA4FC48518A74267568E33"/>
          </w:pPr>
          <w:r w:rsidRPr="00B0217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5BCFA4A4AD439AACBD289BA0BCAC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1DB7E-0D94-4B1F-A6AB-4A463EF1BA74}"/>
      </w:docPartPr>
      <w:docPartBody>
        <w:p w:rsidR="007D3502" w:rsidRDefault="007D3502" w:rsidP="007D3502">
          <w:pPr>
            <w:pStyle w:val="A15BCFA4A4AD439AACBD289BA0BCAC3C"/>
          </w:pPr>
          <w:r w:rsidRPr="00B0217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15A5A1C2194FB88F58CA8B09C257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A99EA6-3C67-4255-8433-BB85CF68AC70}"/>
      </w:docPartPr>
      <w:docPartBody>
        <w:p w:rsidR="007D3502" w:rsidRDefault="007D3502" w:rsidP="007D3502">
          <w:pPr>
            <w:pStyle w:val="2C15A5A1C2194FB88F58CA8B09C25755"/>
          </w:pPr>
          <w:r w:rsidRPr="00B0217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0D98BE03604DECB4A64D97F28FAC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D5DD29-3A40-4FFB-A91F-A08012A1B8AB}"/>
      </w:docPartPr>
      <w:docPartBody>
        <w:p w:rsidR="007D3502" w:rsidRDefault="007D3502" w:rsidP="007D3502">
          <w:pPr>
            <w:pStyle w:val="D10D98BE03604DECB4A64D97F28FACAE"/>
          </w:pPr>
          <w:r w:rsidRPr="004A293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D0CEC1EDAF4F7994A1E7C3CE1D83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4384D1-A924-4043-80FA-B9F675090909}"/>
      </w:docPartPr>
      <w:docPartBody>
        <w:p w:rsidR="007D3502" w:rsidRDefault="007D3502" w:rsidP="007D3502">
          <w:pPr>
            <w:pStyle w:val="D3D0CEC1EDAF4F7994A1E7C3CE1D8345"/>
          </w:pPr>
          <w:r w:rsidRPr="00B0217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02"/>
    <w:rsid w:val="0047034F"/>
    <w:rsid w:val="007D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3502"/>
    <w:rPr>
      <w:color w:val="808080"/>
    </w:rPr>
  </w:style>
  <w:style w:type="paragraph" w:customStyle="1" w:styleId="EB0A0F2476EC457DB47FEA7DB5182174">
    <w:name w:val="EB0A0F2476EC457DB47FEA7DB5182174"/>
    <w:rsid w:val="007D3502"/>
  </w:style>
  <w:style w:type="paragraph" w:customStyle="1" w:styleId="15236B7197DA4FC48518A74267568E33">
    <w:name w:val="15236B7197DA4FC48518A74267568E33"/>
    <w:rsid w:val="007D3502"/>
  </w:style>
  <w:style w:type="paragraph" w:customStyle="1" w:styleId="A15BCFA4A4AD439AACBD289BA0BCAC3C">
    <w:name w:val="A15BCFA4A4AD439AACBD289BA0BCAC3C"/>
    <w:rsid w:val="007D3502"/>
  </w:style>
  <w:style w:type="paragraph" w:customStyle="1" w:styleId="2C15A5A1C2194FB88F58CA8B09C25755">
    <w:name w:val="2C15A5A1C2194FB88F58CA8B09C25755"/>
    <w:rsid w:val="007D3502"/>
  </w:style>
  <w:style w:type="paragraph" w:customStyle="1" w:styleId="D10D98BE03604DECB4A64D97F28FACAE">
    <w:name w:val="D10D98BE03604DECB4A64D97F28FACAE"/>
    <w:rsid w:val="007D3502"/>
  </w:style>
  <w:style w:type="paragraph" w:customStyle="1" w:styleId="D3D0CEC1EDAF4F7994A1E7C3CE1D8345">
    <w:name w:val="D3D0CEC1EDAF4F7994A1E7C3CE1D8345"/>
    <w:rsid w:val="007D35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4</Words>
  <Characters>4474</Characters>
  <Application>Microsoft Office Word</Application>
  <DocSecurity>0</DocSecurity>
  <Lines>37</Lines>
  <Paragraphs>10</Paragraphs>
  <ScaleCrop>false</ScaleCrop>
  <Company>Frontiers Media</Company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10-13T10:00:00Z</dcterms:created>
  <dcterms:modified xsi:type="dcterms:W3CDTF">2025-10-13T10:00:00Z</dcterms:modified>
</cp:coreProperties>
</file>